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BC1127" w14:textId="77777777" w:rsidR="00595606" w:rsidRPr="00A13B52" w:rsidRDefault="00595606" w:rsidP="00595606">
      <w:pPr>
        <w:pStyle w:val="Heading1"/>
        <w:spacing w:before="0" w:after="120"/>
        <w:rPr>
          <w:rFonts w:ascii="Times New Roman" w:hAnsi="Times New Roman" w:cs="Times New Roman"/>
          <w:b/>
          <w:sz w:val="24"/>
          <w:szCs w:val="24"/>
        </w:rPr>
      </w:pPr>
      <w:bookmarkStart w:id="0" w:name="_Toc189645234"/>
      <w:r w:rsidRPr="00A13B52">
        <w:rPr>
          <w:rFonts w:ascii="Times New Roman" w:hAnsi="Times New Roman" w:cs="Times New Roman"/>
          <w:b/>
          <w:color w:val="auto"/>
          <w:sz w:val="24"/>
          <w:szCs w:val="24"/>
        </w:rPr>
        <w:t>S18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A13B52">
        <w:rPr>
          <w:rFonts w:ascii="Times New Roman" w:hAnsi="Times New Roman" w:cs="Times New Roman"/>
          <w:b/>
          <w:color w:val="auto"/>
          <w:sz w:val="24"/>
          <w:szCs w:val="24"/>
        </w:rPr>
        <w:t>Table: SNP-based heritability of simulated traits from Pooled dataset with correlated maternal-fetal genetic effects (average correlation = -0.5)</w:t>
      </w:r>
      <w:bookmarkEnd w:id="0"/>
    </w:p>
    <w:tbl>
      <w:tblPr>
        <w:tblW w:w="19122" w:type="dxa"/>
        <w:tblInd w:w="-815" w:type="dxa"/>
        <w:tblLook w:val="04A0" w:firstRow="1" w:lastRow="0" w:firstColumn="1" w:lastColumn="0" w:noHBand="0" w:noVBand="1"/>
      </w:tblPr>
      <w:tblGrid>
        <w:gridCol w:w="1250"/>
        <w:gridCol w:w="1005"/>
        <w:gridCol w:w="672"/>
        <w:gridCol w:w="766"/>
        <w:gridCol w:w="87"/>
        <w:gridCol w:w="716"/>
        <w:gridCol w:w="87"/>
        <w:gridCol w:w="944"/>
        <w:gridCol w:w="87"/>
        <w:gridCol w:w="784"/>
        <w:gridCol w:w="87"/>
        <w:gridCol w:w="716"/>
        <w:gridCol w:w="87"/>
        <w:gridCol w:w="958"/>
        <w:gridCol w:w="87"/>
        <w:gridCol w:w="784"/>
        <w:gridCol w:w="87"/>
        <w:gridCol w:w="716"/>
        <w:gridCol w:w="87"/>
        <w:gridCol w:w="927"/>
        <w:gridCol w:w="87"/>
        <w:gridCol w:w="784"/>
        <w:gridCol w:w="87"/>
        <w:gridCol w:w="716"/>
        <w:gridCol w:w="87"/>
        <w:gridCol w:w="911"/>
        <w:gridCol w:w="87"/>
        <w:gridCol w:w="785"/>
        <w:gridCol w:w="87"/>
        <w:gridCol w:w="716"/>
        <w:gridCol w:w="87"/>
        <w:gridCol w:w="918"/>
        <w:gridCol w:w="87"/>
        <w:gridCol w:w="842"/>
        <w:gridCol w:w="87"/>
        <w:gridCol w:w="716"/>
        <w:gridCol w:w="87"/>
        <w:gridCol w:w="1017"/>
      </w:tblGrid>
      <w:tr w:rsidR="00595606" w:rsidRPr="00FB5A2C" w14:paraId="53AE7286" w14:textId="77777777" w:rsidTr="00CA54C2">
        <w:trPr>
          <w:trHeight w:val="336"/>
        </w:trPr>
        <w:tc>
          <w:tcPr>
            <w:tcW w:w="292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3EAB966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f</w:t>
            </w:r>
            <w:r w:rsidRPr="00902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raits with correlated maternal-fetal effects (same set of causal variants in mothers and fetuses with average correlation of effects = 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5</w:t>
            </w:r>
            <w:r w:rsidRPr="00902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6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ED72252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1.0)</w:t>
            </w:r>
          </w:p>
        </w:tc>
        <w:tc>
          <w:tcPr>
            <w:tcW w:w="271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E4C9152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0.25)</w:t>
            </w:r>
          </w:p>
        </w:tc>
        <w:tc>
          <w:tcPr>
            <w:tcW w:w="268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A6FFD22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1.0)</w:t>
            </w:r>
          </w:p>
        </w:tc>
        <w:tc>
          <w:tcPr>
            <w:tcW w:w="26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54EF56B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0.25)</w:t>
            </w:r>
          </w:p>
        </w:tc>
        <w:tc>
          <w:tcPr>
            <w:tcW w:w="26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129CB36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1.0)</w:t>
            </w:r>
          </w:p>
        </w:tc>
        <w:tc>
          <w:tcPr>
            <w:tcW w:w="28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0B659915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0.25)</w:t>
            </w:r>
          </w:p>
        </w:tc>
      </w:tr>
      <w:tr w:rsidR="00595606" w:rsidRPr="00FB5A2C" w14:paraId="7EEBF656" w14:textId="77777777" w:rsidTr="00CA54C2">
        <w:trPr>
          <w:trHeight w:val="347"/>
        </w:trPr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6C6BD9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Cut-off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72569F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71F618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FAB282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F9F237B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7210212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85944F5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3B72B5E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507901D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306FA3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337CEE1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086196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F9474C8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D510CD3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965D159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21CFCE0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D1E0A65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81A99E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D5505F0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1D1A57A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C5F245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595606" w:rsidRPr="00FB5A2C" w14:paraId="184239C6" w14:textId="77777777" w:rsidTr="00CA54C2">
        <w:trPr>
          <w:trHeight w:val="291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D564711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Polymorphic SNPs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1F13177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D03775A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06785B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3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4431E5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9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3AFB2E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1E-02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C2D726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928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C49291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586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377C46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1.13E-01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A75AB9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2337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506E7B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562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AB4784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1.35E-01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E35CD5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342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6D34F8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817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95BC8C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1.00E-01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6F3860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249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D2A74D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2185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68E228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5.68E-01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B8E051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780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824E59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584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4046922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2.61E-01</w:t>
            </w:r>
          </w:p>
        </w:tc>
      </w:tr>
      <w:tr w:rsidR="00595606" w:rsidRPr="00FB5A2C" w14:paraId="7645C840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F18D4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5843D3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42EC214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0D85D98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78B7261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BAFA4C4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8.27E-0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C50CF83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44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335CC66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586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1EF4FFB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35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4DC0B60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8AD4EC0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BB2E34E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00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8C71316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833EE1C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7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B428E12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86E-02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35149F1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08E70B4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5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3866E2E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1.87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73D8473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E0EE9EB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1D30DAC7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7.09E-02</w:t>
            </w:r>
          </w:p>
        </w:tc>
      </w:tr>
      <w:tr w:rsidR="00595606" w:rsidRPr="00FB5A2C" w14:paraId="4FF33410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035C9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4BC47A5" w14:textId="77777777" w:rsidR="00595606" w:rsidRPr="00FB5A2C" w:rsidRDefault="00595606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61566E0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'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18625D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17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824C19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5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AE2B68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10E-05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C403D5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521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D3CE0F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402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94DA75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53E-04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8D9F82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3462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2D125F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954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269FAD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83E-04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C88F89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2042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372C87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567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B3DB89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15E-04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F9DBDA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689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74262B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165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E90FB8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1.47E-01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0CE65A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3211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EDE2BD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009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A20308B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47E-03</w:t>
            </w:r>
          </w:p>
        </w:tc>
      </w:tr>
      <w:tr w:rsidR="00595606" w:rsidRPr="00FB5A2C" w14:paraId="39F4F01A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13569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0AD0B0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AF4DE16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EF8A5EB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5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401FD7D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B668B70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16E-0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8001829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67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6ABB9E1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396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506D689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33E-0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26131E4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356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5C3D5C9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05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4ED77AD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7.09E-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5152B32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95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827070A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60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C45D75B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25E-03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E63BE43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2444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386E215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295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89C465A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5.92E-0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E43B4F3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323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681A857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0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723F82E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82E-03</w:t>
            </w:r>
          </w:p>
        </w:tc>
      </w:tr>
      <w:tr w:rsidR="00595606" w:rsidRPr="00FB5A2C" w14:paraId="3E19B25F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BE4CC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175274C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6716980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E913A4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5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A340A2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1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F380B0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69E-0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9CA0C1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84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CFC42A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1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A52DA4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89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D4BC43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8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474A11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F149CF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06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A99005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0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06F98B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3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A0084A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00E-02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6ABA9B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7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8576DF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9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2E0315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5.44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390DB4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-0.154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CF85E6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8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650A012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B98">
              <w:rPr>
                <w:rFonts w:ascii="Times New Roman" w:hAnsi="Times New Roman" w:cs="Times New Roman"/>
                <w:sz w:val="20"/>
                <w:szCs w:val="20"/>
              </w:rPr>
              <w:t>6.85E-02</w:t>
            </w:r>
          </w:p>
        </w:tc>
      </w:tr>
      <w:tr w:rsidR="00595606" w:rsidRPr="00FB5A2C" w14:paraId="6DB7EB78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CCC90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3A0994B" w14:textId="77777777" w:rsidR="00595606" w:rsidRPr="00FB5A2C" w:rsidRDefault="00595606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32571CB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8B3E48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6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E11937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5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910A46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9.02E-04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442195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925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C9183D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277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B39E19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8.47E-04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C4F8ED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393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8E7FC0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675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C7D8EB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89E-02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D985FD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956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F613D9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391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645CF9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45E-02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4FA0EF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767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DDE0EB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906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0A6705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3.97E-01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1F07E0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084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7E0D25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690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ECB0628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1.16E-01</w:t>
            </w:r>
          </w:p>
        </w:tc>
      </w:tr>
      <w:tr w:rsidR="00595606" w:rsidRPr="00FB5A2C" w14:paraId="58198000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14A9D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2831CA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40AFA88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43A1FAD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4DE1BC0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2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7DB3771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16E-0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FEAC7B7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CFC6CE8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9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AEAC750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8.36E-0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BED2965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7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459DFA9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6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6E6134F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31E-0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37FB163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4C50E31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6BE1E95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71E-03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6A7F720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4C0348E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2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CAD12B1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2.14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6B2C161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96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2B17F1B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6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E65F29E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98E-03</w:t>
            </w:r>
          </w:p>
        </w:tc>
      </w:tr>
      <w:tr w:rsidR="00595606" w:rsidRPr="00FB5A2C" w14:paraId="1C482E73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0606E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905365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6DC380F" w14:textId="77777777" w:rsidR="00595606" w:rsidRPr="00FB5A2C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95F86A4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0BD30B2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1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50204D1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8.31E-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97F8BD6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84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D245647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268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60EAADA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76E-0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BBD247E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79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22DD190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723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2CD4859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32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85D394D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96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B6C16F0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410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CB8D878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90E-02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A5540FF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88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3AB4277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878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C21A22E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22E-0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157751C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84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3348811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69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154C64C" w14:textId="77777777" w:rsidR="00595606" w:rsidRPr="005E4065" w:rsidRDefault="00595606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7.40E-03</w:t>
            </w:r>
          </w:p>
        </w:tc>
      </w:tr>
    </w:tbl>
    <w:p w14:paraId="1E5275EE" w14:textId="77777777" w:rsidR="00741088" w:rsidRPr="00595606" w:rsidRDefault="00741088">
      <w:pPr>
        <w:rPr>
          <w:rFonts w:ascii="Times New Roman" w:hAnsi="Times New Roman" w:cs="Times New Roman"/>
          <w:sz w:val="24"/>
          <w:szCs w:val="24"/>
        </w:rPr>
      </w:pPr>
    </w:p>
    <w:sectPr w:rsidR="00741088" w:rsidRPr="00595606" w:rsidSect="00595606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606"/>
    <w:rsid w:val="00495DB5"/>
    <w:rsid w:val="00595606"/>
    <w:rsid w:val="006D460F"/>
    <w:rsid w:val="00741088"/>
    <w:rsid w:val="00B523E4"/>
    <w:rsid w:val="00C01ABF"/>
    <w:rsid w:val="00C774C8"/>
    <w:rsid w:val="00D061C0"/>
    <w:rsid w:val="00FA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1F5C3"/>
  <w15:chartTrackingRefBased/>
  <w15:docId w15:val="{8541CA87-717E-4347-9F98-A385BD782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60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56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56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56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56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6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6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6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6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6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6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56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56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56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6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6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6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6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6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56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56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6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56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560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56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560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56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6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6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56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mit</dc:creator>
  <cp:keywords/>
  <dc:description/>
  <cp:lastModifiedBy>Srivastava, Amit</cp:lastModifiedBy>
  <cp:revision>1</cp:revision>
  <dcterms:created xsi:type="dcterms:W3CDTF">2025-02-05T17:31:00Z</dcterms:created>
  <dcterms:modified xsi:type="dcterms:W3CDTF">2025-02-05T17:32:00Z</dcterms:modified>
</cp:coreProperties>
</file>